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FAF" w:rsidRDefault="00A01FAF" w:rsidP="00A01FAF">
      <w:proofErr w:type="gramStart"/>
      <w:r>
        <w:rPr>
          <w:rFonts w:hint="eastAsia"/>
        </w:rPr>
        <w:t>S</w:t>
      </w:r>
      <w:r w:rsidR="007C7B6F">
        <w:rPr>
          <w:rFonts w:hint="eastAsia"/>
        </w:rPr>
        <w:t>4</w:t>
      </w:r>
      <w:r>
        <w:rPr>
          <w:rFonts w:hint="eastAsia"/>
        </w:rPr>
        <w:t xml:space="preserve"> Table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data matrix.</w:t>
      </w:r>
      <w:proofErr w:type="gramEnd"/>
      <w:r>
        <w:rPr>
          <w:rFonts w:hint="eastAsia"/>
        </w:rPr>
        <w:t xml:space="preserve"> </w:t>
      </w:r>
    </w:p>
    <w:tbl>
      <w:tblPr>
        <w:tblW w:w="55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1280"/>
        <w:gridCol w:w="1280"/>
      </w:tblGrid>
      <w:tr w:rsidR="001137F0" w:rsidRPr="00F7631B" w:rsidTr="001137F0">
        <w:trPr>
          <w:trHeight w:val="615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Stigma positio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Style length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officinali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integr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rumphian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alb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marina var. marin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 xml:space="preserve">A. marina var. </w:t>
            </w:r>
            <w:proofErr w:type="spellStart"/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eucarlyptifoli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marina var. australasic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</w:t>
            </w:r>
          </w:p>
        </w:tc>
      </w:tr>
      <w:tr w:rsidR="001137F0" w:rsidRPr="00F7631B" w:rsidTr="001137F0">
        <w:trPr>
          <w:trHeight w:val="285"/>
        </w:trPr>
        <w:tc>
          <w:tcPr>
            <w:tcW w:w="29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i/>
                <w:iCs/>
                <w:color w:val="000000"/>
                <w:kern w:val="0"/>
                <w:szCs w:val="21"/>
              </w:rPr>
              <w:t>A. germinan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137F0" w:rsidRPr="00F7631B" w:rsidRDefault="001137F0" w:rsidP="001E54D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7631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</w:t>
            </w:r>
          </w:p>
        </w:tc>
        <w:bookmarkStart w:id="0" w:name="_GoBack"/>
        <w:bookmarkEnd w:id="0"/>
      </w:tr>
    </w:tbl>
    <w:p w:rsidR="00A01FAF" w:rsidRDefault="00A01FAF" w:rsidP="00A01FAF"/>
    <w:p w:rsidR="00384C2E" w:rsidRDefault="00105713"/>
    <w:sectPr w:rsidR="00384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713" w:rsidRDefault="00105713" w:rsidP="009867A6">
      <w:r>
        <w:separator/>
      </w:r>
    </w:p>
  </w:endnote>
  <w:endnote w:type="continuationSeparator" w:id="0">
    <w:p w:rsidR="00105713" w:rsidRDefault="00105713" w:rsidP="0098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713" w:rsidRDefault="00105713" w:rsidP="009867A6">
      <w:r>
        <w:separator/>
      </w:r>
    </w:p>
  </w:footnote>
  <w:footnote w:type="continuationSeparator" w:id="0">
    <w:p w:rsidR="00105713" w:rsidRDefault="00105713" w:rsidP="00986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FAF"/>
    <w:rsid w:val="00105713"/>
    <w:rsid w:val="001137F0"/>
    <w:rsid w:val="002706CB"/>
    <w:rsid w:val="00350C35"/>
    <w:rsid w:val="007C7B6F"/>
    <w:rsid w:val="009867A6"/>
    <w:rsid w:val="00A01FAF"/>
    <w:rsid w:val="00B12335"/>
    <w:rsid w:val="00B3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7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7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n</dc:creator>
  <cp:lastModifiedBy>lixinn</cp:lastModifiedBy>
  <cp:revision>4</cp:revision>
  <dcterms:created xsi:type="dcterms:W3CDTF">2016-07-29T20:03:00Z</dcterms:created>
  <dcterms:modified xsi:type="dcterms:W3CDTF">2016-08-06T02:56:00Z</dcterms:modified>
</cp:coreProperties>
</file>